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 w:before="240" w:after="200"/>
        <w:outlineLvl w:val="2"/>
        <w:rPr/>
      </w:pPr>
      <w:r>
        <w:rPr/>
        <w:t>Supplementary Table 1. Summary of AEs occurring over 52 weeks in patients in the lowest and highest quartiles of oral corticosteroid dos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1258"/>
        <w:gridCol w:w="1324"/>
        <w:gridCol w:w="1479"/>
        <w:gridCol w:w="1350"/>
      </w:tblGrid>
      <w:tr>
        <w:trPr>
          <w:trHeight w:val="60" w:hRule="atLeast"/>
        </w:trPr>
        <w:tc>
          <w:tcPr>
            <w:tcW w:w="39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 xml:space="preserve">Belimumab </w:t>
              <w:br/>
              <w:t>10 mg/kg</w:t>
            </w:r>
          </w:p>
        </w:tc>
        <w:tc>
          <w:tcPr>
            <w:tcW w:w="28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Placebo</w:t>
            </w:r>
          </w:p>
        </w:tc>
      </w:tr>
      <w:tr>
        <w:trPr>
          <w:trHeight w:val="60" w:hRule="atLeast"/>
        </w:trPr>
        <w:tc>
          <w:tcPr>
            <w:tcW w:w="39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25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umulative oral corticosteroid dose</w:t>
            </w:r>
          </w:p>
        </w:tc>
        <w:tc>
          <w:tcPr>
            <w:tcW w:w="2829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umulative oral corticosteroid dose</w:t>
            </w:r>
          </w:p>
        </w:tc>
      </w:tr>
      <w:tr>
        <w:trPr>
          <w:trHeight w:val="60" w:hRule="atLeast"/>
        </w:trPr>
        <w:tc>
          <w:tcPr>
            <w:tcW w:w="39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lang w:eastAsia="en-GB"/>
              </w:rPr>
              <w:t>Lowest quartile (N=129)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 xml:space="preserve">n (%) 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Highest quartile (N=133)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 (%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Lowest quartile (N=114)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 xml:space="preserve">n (%)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Highest quartile (N=136)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n (%)</w:t>
            </w:r>
          </w:p>
        </w:tc>
      </w:tr>
      <w:tr>
        <w:trPr>
          <w:trHeight w:val="60" w:hRule="atLeast"/>
        </w:trPr>
        <w:tc>
          <w:tcPr>
            <w:tcW w:w="3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Any AE</w:t>
            </w:r>
            <w:r>
              <w:rPr>
                <w:vertAlign w:val="superscript"/>
                <w:lang w:eastAsia="en-GB"/>
              </w:rPr>
              <w:t>a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2 (86.8)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6 (79.7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5 (92.1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4 (83.8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Headach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 (17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 (19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 (17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5 (18.4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Upper respiratory tract infectio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 (14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 (13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 (15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 (14.7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Arthralgi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 (18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 (9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 (13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 (13.2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Urinary tract infectio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2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 (11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 (8.8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Diarrhe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 (10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2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 (7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4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Nasopharyng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3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 (7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4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Nause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 (10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 (10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9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 (10.3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Back pa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 (9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 (9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 (9.6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Pyrexi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2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 (9.6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Influenz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 (7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 (7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Bronch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Edema peripheral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2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5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 (9.6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Cough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 (6.6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Fatigu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9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5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Insomni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5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4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Vomiting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 (4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4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Hypertensio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 (10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7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 (11.0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Pharyng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Abdominal pa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 (8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5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Pain in extremit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Dizzines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3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Myalgi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Cyst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Sinus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 (7.8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5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Anemi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6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Pruritu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5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5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Gastroenter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3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4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5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Rash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5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4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Weight increase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6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Arthr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 (3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5.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2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Gastr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0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Mouth ulceratio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0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5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Non-cardiac chest pai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 (0.8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 (4.4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Gastroenteritis viral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Lupus nephrit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 (3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8 (5.9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ind w:left="170" w:hanging="0"/>
              <w:rPr>
                <w:lang w:eastAsia="en-GB"/>
              </w:rPr>
            </w:pPr>
            <w:r>
              <w:rPr>
                <w:lang w:eastAsia="en-GB"/>
              </w:rPr>
              <w:t>Dyspne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 (1.5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 (2.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 (5.1)</w:t>
            </w:r>
          </w:p>
        </w:tc>
      </w:tr>
      <w:tr>
        <w:trPr>
          <w:trHeight w:val="59" w:hRule="atLeast"/>
        </w:trPr>
        <w:tc>
          <w:tcPr>
            <w:tcW w:w="3949" w:type="dxa"/>
            <w:tcBorders/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Any SA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 (13.2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1 (23.3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 (13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9 (21.3)</w:t>
            </w:r>
          </w:p>
        </w:tc>
      </w:tr>
      <w:tr>
        <w:trPr>
          <w:trHeight w:val="59" w:hRule="atLeast"/>
        </w:trPr>
        <w:tc>
          <w:tcPr>
            <w:tcW w:w="39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eastAsia="en-GB"/>
              </w:rPr>
            </w:pPr>
            <w:r>
              <w:rPr>
                <w:lang w:eastAsia="en-GB"/>
              </w:rPr>
              <w:t>Any study agent-related A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9 (30.2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 (37.6)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5 (39.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6 (33.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AEs occurring in ≥5% of patients in any quartile. </w:t>
        <w:br/>
        <w:t>AE, adverse event; SAE, serious adverse eve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7:51:00Z</dcterms:created>
  <dc:creator>cr</dc:creator>
  <dc:description/>
  <dc:language>en-US</dc:language>
  <cp:lastModifiedBy>cr</cp:lastModifiedBy>
  <dcterms:modified xsi:type="dcterms:W3CDTF">2016-06-06T17:51:00Z</dcterms:modified>
  <cp:revision>1</cp:revision>
  <dc:subject/>
  <dc:title/>
</cp:coreProperties>
</file>